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97" w:type="pct"/>
        <w:tblLook w:val="04A0" w:firstRow="1" w:lastRow="0" w:firstColumn="1" w:lastColumn="0" w:noHBand="0" w:noVBand="1"/>
      </w:tblPr>
      <w:tblGrid>
        <w:gridCol w:w="1726"/>
        <w:gridCol w:w="1654"/>
        <w:gridCol w:w="1691"/>
        <w:gridCol w:w="1368"/>
        <w:gridCol w:w="1493"/>
        <w:gridCol w:w="1422"/>
      </w:tblGrid>
      <w:tr w:rsidR="00497E87" w:rsidRPr="0033071B" w14:paraId="24DC9CB4" w14:textId="77777777" w:rsidTr="00C04B7C">
        <w:trPr>
          <w:trHeight w:val="300"/>
        </w:trPr>
        <w:tc>
          <w:tcPr>
            <w:tcW w:w="92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24E491A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574B67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F489E8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O. palustris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5B5ACE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O. palustris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B75C4B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. maritima</w:t>
            </w:r>
          </w:p>
        </w:tc>
        <w:tc>
          <w:tcPr>
            <w:tcW w:w="7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F5C5959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. maritima</w:t>
            </w:r>
          </w:p>
        </w:tc>
      </w:tr>
      <w:tr w:rsidR="00497E87" w:rsidRPr="0033071B" w14:paraId="3A3C374A" w14:textId="77777777" w:rsidTr="00C04B7C">
        <w:trPr>
          <w:trHeight w:val="300"/>
        </w:trPr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4690D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EF264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ing history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5918F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E13BB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87E5A4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1B651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</w:tr>
      <w:tr w:rsidR="00497E87" w:rsidRPr="0033071B" w14:paraId="5746A740" w14:textId="77777777" w:rsidTr="00C04B7C">
        <w:trPr>
          <w:trHeight w:val="300"/>
        </w:trPr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1E115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2015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4BC3E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7679A7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25E16B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5B957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E3EEA3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497E87" w:rsidRPr="0033071B" w14:paraId="6325E059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4C8B3065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2CC6CFC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904" w:type="pct"/>
            <w:shd w:val="clear" w:color="000000" w:fill="808080"/>
            <w:noWrap/>
            <w:vAlign w:val="bottom"/>
            <w:hideMark/>
          </w:tcPr>
          <w:p w14:paraId="477DAE4D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B94A700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390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0D77B79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0.997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75A8ADF1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912</w:t>
            </w:r>
          </w:p>
        </w:tc>
      </w:tr>
      <w:tr w:rsidR="00497E87" w:rsidRPr="0033071B" w14:paraId="53218E2F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3F1CA274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8911A1A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1A328BF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610</w:t>
            </w:r>
          </w:p>
        </w:tc>
        <w:tc>
          <w:tcPr>
            <w:tcW w:w="731" w:type="pct"/>
            <w:shd w:val="clear" w:color="000000" w:fill="808080"/>
            <w:noWrap/>
            <w:vAlign w:val="bottom"/>
            <w:hideMark/>
          </w:tcPr>
          <w:p w14:paraId="6B5EDDEF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3174FCA8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0.999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700D8E86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948</w:t>
            </w:r>
          </w:p>
        </w:tc>
      </w:tr>
      <w:tr w:rsidR="00497E87" w:rsidRPr="0033071B" w14:paraId="65FB3A65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4958834E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3B22631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470245B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0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D2F88E2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01</w:t>
            </w:r>
          </w:p>
        </w:tc>
        <w:tc>
          <w:tcPr>
            <w:tcW w:w="798" w:type="pct"/>
            <w:shd w:val="clear" w:color="000000" w:fill="808080"/>
            <w:noWrap/>
            <w:vAlign w:val="bottom"/>
            <w:hideMark/>
          </w:tcPr>
          <w:p w14:paraId="43A30711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6052DD28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91</w:t>
            </w:r>
          </w:p>
        </w:tc>
      </w:tr>
      <w:tr w:rsidR="00497E87" w:rsidRPr="0033071B" w14:paraId="15B6FF17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71FC1FFC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0640AF1" w14:textId="77777777" w:rsidR="00497E87" w:rsidRPr="00F067C8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904BE41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8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603A372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5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4A23277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909</w:t>
            </w:r>
          </w:p>
        </w:tc>
        <w:tc>
          <w:tcPr>
            <w:tcW w:w="760" w:type="pct"/>
            <w:shd w:val="clear" w:color="000000" w:fill="808080"/>
            <w:noWrap/>
            <w:vAlign w:val="bottom"/>
            <w:hideMark/>
          </w:tcPr>
          <w:p w14:paraId="3D76E835" w14:textId="77777777" w:rsidR="00497E87" w:rsidRPr="00F067C8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497E87" w:rsidRPr="0033071B" w14:paraId="3B7FCC0E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2864D3EC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2016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3F22D1E9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35DBB4EE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48B8EDC5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</w:tcPr>
          <w:p w14:paraId="79867A33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370AFC5A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497E87" w:rsidRPr="0033071B" w14:paraId="717764B6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30C41A3E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E2F783D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904" w:type="pct"/>
            <w:shd w:val="clear" w:color="000000" w:fill="808080"/>
            <w:noWrap/>
            <w:vAlign w:val="bottom"/>
          </w:tcPr>
          <w:p w14:paraId="2E24B373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5104FCD9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14:paraId="4764E1E8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043B494B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0.998</w:t>
            </w:r>
          </w:p>
        </w:tc>
      </w:tr>
      <w:tr w:rsidR="00497E87" w:rsidRPr="0033071B" w14:paraId="3D10DA05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0C5F893D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820AB06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84DD20F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731" w:type="pct"/>
            <w:shd w:val="clear" w:color="000000" w:fill="808080"/>
            <w:noWrap/>
            <w:vAlign w:val="bottom"/>
          </w:tcPr>
          <w:p w14:paraId="4C804ADC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</w:tcPr>
          <w:p w14:paraId="70C4C9B6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487B4B9E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1.000</w:t>
            </w:r>
          </w:p>
        </w:tc>
      </w:tr>
      <w:tr w:rsidR="00497E87" w:rsidRPr="0033071B" w14:paraId="5527971C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4A88C1B1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7B7B6EE6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495A7852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2EC6CAEA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98" w:type="pct"/>
            <w:shd w:val="clear" w:color="000000" w:fill="808080"/>
            <w:noWrap/>
            <w:vAlign w:val="bottom"/>
          </w:tcPr>
          <w:p w14:paraId="1B6346C8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4A9F1CFB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69</w:t>
            </w:r>
          </w:p>
        </w:tc>
      </w:tr>
      <w:tr w:rsidR="00497E87" w:rsidRPr="0033071B" w14:paraId="79078EBB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6ADCE369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370D35F8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10DC4AA1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E27CCAA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14:paraId="07E38F38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760" w:type="pct"/>
            <w:shd w:val="clear" w:color="000000" w:fill="808080"/>
            <w:noWrap/>
            <w:vAlign w:val="bottom"/>
          </w:tcPr>
          <w:p w14:paraId="3FFA1BC1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497E87" w:rsidRPr="0033071B" w14:paraId="1ED7E3B6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31FB910C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33071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2017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1AF84F9B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4312A368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3D13AC2A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</w:tcPr>
          <w:p w14:paraId="36C0A9DD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18415EA0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497E87" w:rsidRPr="0033071B" w14:paraId="59A81D49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5B4790D0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638B5147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904" w:type="pct"/>
            <w:shd w:val="clear" w:color="000000" w:fill="808080"/>
            <w:noWrap/>
            <w:vAlign w:val="bottom"/>
          </w:tcPr>
          <w:p w14:paraId="72BA0933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5FFE5C2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14:paraId="251E239D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1048F33D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2708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0.998</w:t>
            </w:r>
          </w:p>
        </w:tc>
      </w:tr>
      <w:tr w:rsidR="00497E87" w:rsidRPr="0033071B" w14:paraId="3B94D53D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21786737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231C7FD3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17608923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731" w:type="pct"/>
            <w:shd w:val="clear" w:color="000000" w:fill="808080"/>
            <w:noWrap/>
            <w:vAlign w:val="bottom"/>
          </w:tcPr>
          <w:p w14:paraId="6D79C221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</w:tcPr>
          <w:p w14:paraId="73195197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2D5BF363" w14:textId="77777777" w:rsidR="00497E87" w:rsidRPr="0092708B" w:rsidRDefault="00497E87" w:rsidP="00C04B7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2708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1.000</w:t>
            </w:r>
          </w:p>
        </w:tc>
      </w:tr>
      <w:tr w:rsidR="00497E87" w:rsidRPr="0033071B" w14:paraId="3EE360C1" w14:textId="77777777" w:rsidTr="00C04B7C">
        <w:trPr>
          <w:trHeight w:val="300"/>
        </w:trPr>
        <w:tc>
          <w:tcPr>
            <w:tcW w:w="923" w:type="pct"/>
            <w:shd w:val="clear" w:color="auto" w:fill="auto"/>
            <w:noWrap/>
            <w:vAlign w:val="center"/>
          </w:tcPr>
          <w:p w14:paraId="57C54872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 w14:paraId="46791B99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F24A2C9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2B85C992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98" w:type="pct"/>
            <w:shd w:val="clear" w:color="000000" w:fill="808080"/>
            <w:noWrap/>
            <w:vAlign w:val="bottom"/>
          </w:tcPr>
          <w:p w14:paraId="4692A3A1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029C3D2C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124</w:t>
            </w:r>
          </w:p>
        </w:tc>
      </w:tr>
      <w:tr w:rsidR="00497E87" w:rsidRPr="0033071B" w14:paraId="0A10BA97" w14:textId="77777777" w:rsidTr="00C04B7C">
        <w:trPr>
          <w:trHeight w:val="300"/>
        </w:trPr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3A68E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96949" w14:textId="77777777" w:rsidR="00497E87" w:rsidRPr="0033071B" w:rsidRDefault="00497E87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F067C8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8C4DF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5976C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EE01A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3071B">
              <w:rPr>
                <w:rFonts w:cstheme="minorHAnsi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000000" w:fill="808080"/>
            <w:noWrap/>
            <w:vAlign w:val="bottom"/>
          </w:tcPr>
          <w:p w14:paraId="2888256E" w14:textId="77777777" w:rsidR="00497E87" w:rsidRPr="0033071B" w:rsidRDefault="00497E87" w:rsidP="00C04B7C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</w:tbl>
    <w:p w14:paraId="459C64DD" w14:textId="77777777" w:rsidR="00F12E4B" w:rsidRDefault="00F12E4B"/>
    <w:sectPr w:rsidR="00F12E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87"/>
    <w:rsid w:val="00497E87"/>
    <w:rsid w:val="00B4076F"/>
    <w:rsid w:val="00F1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C29C8"/>
  <w15:chartTrackingRefBased/>
  <w15:docId w15:val="{67269FE9-CD38-4C4F-9E8D-F650B687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E87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yo</dc:creator>
  <cp:keywords/>
  <dc:description/>
  <cp:lastModifiedBy>Moyo_Sydney</cp:lastModifiedBy>
  <cp:revision>2</cp:revision>
  <dcterms:created xsi:type="dcterms:W3CDTF">2021-01-21T06:21:00Z</dcterms:created>
  <dcterms:modified xsi:type="dcterms:W3CDTF">2021-01-21T06:21:00Z</dcterms:modified>
</cp:coreProperties>
</file>